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C3608" w14:textId="0D7821F2" w:rsidR="00A83C18" w:rsidRDefault="00A83C18">
      <w:r w:rsidRPr="00A83C18">
        <w:rPr>
          <w:noProof/>
        </w:rPr>
        <w:drawing>
          <wp:inline distT="0" distB="0" distL="0" distR="0" wp14:anchorId="54BB06E5" wp14:editId="440E8E59">
            <wp:extent cx="5098694" cy="5806846"/>
            <wp:effectExtent l="0" t="0" r="0" b="0"/>
            <wp:docPr id="19933024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30247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5124" cy="581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6BCDA" w14:textId="56B983FF" w:rsidR="004B77D4" w:rsidRDefault="006748B8">
      <w:r w:rsidRPr="006748B8">
        <w:rPr>
          <w:b/>
          <w:bCs/>
        </w:rPr>
        <w:t xml:space="preserve">Supplemental Figure 2. </w:t>
      </w:r>
      <w:r w:rsidR="00A83C18" w:rsidRPr="006748B8">
        <w:rPr>
          <w:b/>
          <w:bCs/>
        </w:rPr>
        <w:t>Patient enrollment and allocation flowchart</w:t>
      </w:r>
      <w:r w:rsidR="00A83C18">
        <w:t xml:space="preserve">. Adult patients with suspected surgical sepsis were screened using Sepsis-3 criteria and </w:t>
      </w:r>
      <w:proofErr w:type="spellStart"/>
      <w:r w:rsidR="00A83C18">
        <w:t>qSOFA</w:t>
      </w:r>
      <w:proofErr w:type="spellEnd"/>
      <w:r w:rsidR="00A83C18">
        <w:t xml:space="preserve"> ≥ 2 between 2019 and 2025 at the SICU of SUNY Upstate Medical University. Patients were excluded only if informed consent could not be obtained. A total of 53 consecutively enrolled patients comprised the final cohort, stratified by 60-day outcome into survivors (n = 26) and non-survivors (n = 27). Peripheral blood mononuclear cells (PBMCs) from both groups underwent ex vivo LPS stimulation and </w:t>
      </w:r>
      <w:proofErr w:type="spellStart"/>
      <w:r w:rsidR="00A83C18">
        <w:t>iMSC</w:t>
      </w:r>
      <w:proofErr w:type="spellEnd"/>
      <w:r w:rsidR="00A83C18">
        <w:t>-EV treatment with cytokine, apoptosis, and acute-phase protein analyses. DNR status was not an exclusion criterion; some patients were transitioned to comfort care during the study period.</w:t>
      </w:r>
    </w:p>
    <w:sectPr w:rsidR="004B7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18"/>
    <w:rsid w:val="00176623"/>
    <w:rsid w:val="004B77D4"/>
    <w:rsid w:val="006748B8"/>
    <w:rsid w:val="008E301A"/>
    <w:rsid w:val="009846BA"/>
    <w:rsid w:val="00A83C18"/>
    <w:rsid w:val="00E8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F9D96"/>
  <w15:chartTrackingRefBased/>
  <w15:docId w15:val="{F24F6B92-0A3D-4D12-9354-F18E0CB40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3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C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C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C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C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C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cf50a66-5e26-41dd-89f8-83cf73ffee98}" enabled="0" method="" siteId="{5cf50a66-5e26-41dd-89f8-83cf73ffee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>SUNY Upstate Medical University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e Meng</dc:creator>
  <cp:keywords/>
  <dc:description/>
  <cp:lastModifiedBy>Qinghe Meng</cp:lastModifiedBy>
  <cp:revision>2</cp:revision>
  <dcterms:created xsi:type="dcterms:W3CDTF">2026-06-18T15:26:00Z</dcterms:created>
  <dcterms:modified xsi:type="dcterms:W3CDTF">2026-06-18T15:26:00Z</dcterms:modified>
</cp:coreProperties>
</file>